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9E0" w:rsidRDefault="008319E0"/>
    <w:p w:rsidR="00C4719F" w:rsidRDefault="00C4719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7"/>
        <w:gridCol w:w="954"/>
        <w:gridCol w:w="647"/>
        <w:gridCol w:w="480"/>
        <w:gridCol w:w="607"/>
        <w:gridCol w:w="1266"/>
        <w:gridCol w:w="1827"/>
        <w:gridCol w:w="967"/>
        <w:gridCol w:w="45"/>
      </w:tblGrid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 1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ke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ifficulty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iscriminatio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 if deleted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impact of COVID-1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18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3D537A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Loss</w:t>
            </w:r>
            <w:bookmarkStart w:id="0" w:name="_GoBack"/>
            <w:bookmarkEnd w:id="0"/>
            <w:r w:rsidR="00C4719F"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job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Not financial impact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18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Hard time getting food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18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Hard time getting means of transportatio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Hard time getting costing care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18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icult to getting things </w:t>
            </w:r>
            <w:proofErr w:type="spellStart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neede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18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C4719F" w:rsidRPr="00C4719F" w:rsidTr="00C4719F">
        <w:trPr>
          <w:tblCellSpacing w:w="15" w:type="dxa"/>
        </w:trPr>
        <w:tc>
          <w:tcPr>
            <w:tcW w:w="0" w:type="auto"/>
            <w:gridSpan w:val="9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Mean inter-item-correlation=0.258 · Cronbach's α=0.710</w:t>
            </w:r>
          </w:p>
        </w:tc>
      </w:tr>
    </w:tbl>
    <w:p w:rsidR="00C4719F" w:rsidRDefault="00C4719F"/>
    <w:p w:rsidR="00C4719F" w:rsidRDefault="00C4719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954"/>
        <w:gridCol w:w="647"/>
        <w:gridCol w:w="480"/>
        <w:gridCol w:w="607"/>
        <w:gridCol w:w="1218"/>
        <w:gridCol w:w="1778"/>
        <w:gridCol w:w="930"/>
        <w:gridCol w:w="45"/>
      </w:tblGrid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 1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ke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ifficulty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iscriminatio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 if deleted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Giving money to support COVID-19 crisis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18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ort to government </w:t>
            </w:r>
            <w:proofErr w:type="spellStart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intiatives</w:t>
            </w:r>
            <w:proofErr w:type="spellEnd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D-1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More.researches</w:t>
            </w:r>
            <w:proofErr w:type="spellEnd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from.Guinea</w:t>
            </w:r>
            <w:proofErr w:type="spellEnd"/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OVID.1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Support to the government measures restrictions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Need of strong government officials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C4719F" w:rsidRPr="00C4719F" w:rsidTr="00C4719F">
        <w:trPr>
          <w:tblCellSpacing w:w="15" w:type="dxa"/>
        </w:trPr>
        <w:tc>
          <w:tcPr>
            <w:tcW w:w="0" w:type="auto"/>
            <w:gridSpan w:val="9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Mean inter-item-correlation=0.321 · Cronbach's α=0.688</w:t>
            </w:r>
          </w:p>
        </w:tc>
      </w:tr>
    </w:tbl>
    <w:p w:rsidR="00C4719F" w:rsidRDefault="00C4719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9"/>
        <w:gridCol w:w="954"/>
        <w:gridCol w:w="647"/>
        <w:gridCol w:w="480"/>
        <w:gridCol w:w="607"/>
        <w:gridCol w:w="1262"/>
        <w:gridCol w:w="1823"/>
        <w:gridCol w:w="963"/>
        <w:gridCol w:w="45"/>
      </w:tblGrid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 1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ke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ifficulty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iscrimination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 if deleted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nishing violation of wearing masks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Punishing violation of curfew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91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Punishing the gathering of more than 20 people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C4719F" w:rsidRPr="00C4719F" w:rsidTr="00C4719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Enforces social distancing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14.55 %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0" w:type="auto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C4719F" w:rsidRPr="00C4719F" w:rsidTr="00C4719F">
        <w:trPr>
          <w:tblCellSpacing w:w="15" w:type="dxa"/>
        </w:trPr>
        <w:tc>
          <w:tcPr>
            <w:tcW w:w="0" w:type="auto"/>
            <w:gridSpan w:val="9"/>
            <w:vAlign w:val="center"/>
            <w:hideMark/>
          </w:tcPr>
          <w:p w:rsidR="00C4719F" w:rsidRPr="00C4719F" w:rsidRDefault="00C4719F" w:rsidP="00C471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19F">
              <w:rPr>
                <w:rFonts w:ascii="Times New Roman" w:eastAsia="Times New Roman" w:hAnsi="Times New Roman" w:cs="Times New Roman"/>
                <w:sz w:val="24"/>
                <w:szCs w:val="24"/>
              </w:rPr>
              <w:t>Mean inter-item-correlation=0.522 · Cronbach's α=0.813</w:t>
            </w:r>
          </w:p>
        </w:tc>
      </w:tr>
    </w:tbl>
    <w:p w:rsidR="00C4719F" w:rsidRDefault="00C4719F"/>
    <w:p w:rsidR="00C4719F" w:rsidRDefault="00C4719F"/>
    <w:p w:rsidR="00C4719F" w:rsidRDefault="00C4719F"/>
    <w:p w:rsidR="00C4719F" w:rsidRDefault="00C4719F"/>
    <w:sectPr w:rsidR="00C47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19F"/>
    <w:rsid w:val="001D534A"/>
    <w:rsid w:val="003D537A"/>
    <w:rsid w:val="008319E0"/>
    <w:rsid w:val="00C4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3862F-94BB-4E3C-B173-824AF30F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my</dc:creator>
  <cp:keywords/>
  <dc:description/>
  <cp:lastModifiedBy>Almamy</cp:lastModifiedBy>
  <cp:revision>2</cp:revision>
  <dcterms:created xsi:type="dcterms:W3CDTF">2020-06-18T16:08:00Z</dcterms:created>
  <dcterms:modified xsi:type="dcterms:W3CDTF">2020-06-19T08:16:00Z</dcterms:modified>
</cp:coreProperties>
</file>